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34" w:type="dxa"/>
        <w:tblInd w:w="-1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563"/>
        <w:gridCol w:w="585"/>
        <w:gridCol w:w="554"/>
        <w:gridCol w:w="567"/>
        <w:gridCol w:w="700"/>
        <w:gridCol w:w="575"/>
        <w:gridCol w:w="609"/>
        <w:gridCol w:w="809"/>
        <w:gridCol w:w="850"/>
        <w:gridCol w:w="709"/>
        <w:gridCol w:w="851"/>
        <w:gridCol w:w="850"/>
        <w:gridCol w:w="992"/>
        <w:gridCol w:w="851"/>
        <w:gridCol w:w="902"/>
      </w:tblGrid>
      <w:tr w:rsidR="005F369B" w:rsidRPr="005F369B" w14:paraId="36DC2176" w14:textId="77777777" w:rsidTr="005F369B">
        <w:trPr>
          <w:trHeight w:val="300"/>
        </w:trPr>
        <w:tc>
          <w:tcPr>
            <w:tcW w:w="11534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C7408" w14:textId="77777777" w:rsidR="005F369B" w:rsidRPr="005F369B" w:rsidRDefault="009B0173" w:rsidP="005F36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EXPERIMENTAL PARADIGM</w:t>
            </w:r>
            <w:bookmarkStart w:id="0" w:name="_GoBack"/>
            <w:bookmarkEnd w:id="0"/>
          </w:p>
        </w:tc>
      </w:tr>
      <w:tr w:rsidR="005F369B" w:rsidRPr="005F369B" w14:paraId="0D1AB70E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C7B7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DF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87425" w14:textId="77777777" w:rsidR="005F369B" w:rsidRPr="005F369B" w:rsidRDefault="005F369B" w:rsidP="005F36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C7DF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DB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9545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608F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NLB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3BB4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3BBA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NL</w:t>
            </w: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B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2C5F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2705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D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BEBD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30F6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D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22DF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A573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NL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1986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067B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NLB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75EC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371C9F88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D5C9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4-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6ECA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1483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1-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C2A6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3120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J-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745E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15A9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J-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FD9BD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F5A8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1-9-8-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17A7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4C7C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1-7-7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10A5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583E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K-C-9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2949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AD32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F-A-7-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41DE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TRIG</w:t>
            </w:r>
          </w:p>
        </w:tc>
      </w:tr>
      <w:tr w:rsidR="005F369B" w:rsidRPr="005F369B" w14:paraId="26C119BA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0F21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8-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4DD8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2AD0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9-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5AA0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9CF3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8-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FAC6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4C3A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D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2C34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A2A9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4-7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1051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C8D6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4-7-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9B10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A89EF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4-D-T-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6A87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9D56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F-5-4-Y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D2AD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3F52E765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4C11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2-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FBAD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F81C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4-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2879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751B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6-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7A2D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FE50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6-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146C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5445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5-1-3-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AB35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FCBC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6-8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88FB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DD3C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5-R-6-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2DFB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C9E6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G-5-6-U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C5E79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02B2A332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3EF7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5-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6D05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4971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9-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436C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539D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4-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8E1FF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2B4E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8-M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2BD6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9478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6-8-7-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9CC8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9142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4-6-7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6778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B456B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G-7-6-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EF72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C831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6-L-8-K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EB13F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22B8A1C8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B587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1-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D493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D884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8-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1334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9FD5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X-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7FF7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F64E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2-R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F878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F1F0F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8-1-2-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7543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5E28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2-5-6-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FF8C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8032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A-L-5-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D914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A839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R-E-8-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81AC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TRIG</w:t>
            </w:r>
          </w:p>
        </w:tc>
      </w:tr>
      <w:tr w:rsidR="005F369B" w:rsidRPr="005F369B" w14:paraId="54C2591E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34CC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9-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6117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8D68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4-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EAB9C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6051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8-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E68F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CF61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H-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9929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99A9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2-3-3-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BCC9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3EEB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7-1-5-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95E4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2E9C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-H-5-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ED67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6CAE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-9-3-W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1FB4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273E9B5E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E1AAD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4-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2E25F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35D8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1-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8108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F215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7-Z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F3B8F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CA9D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5-i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BEB6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3A46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1-4-7-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66A7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F44C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9-9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E4F3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1274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J-F-7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BA64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6DE7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Q-G-6-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0573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7ED2D3B2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DB3C7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A85F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2BA3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8-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F77A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DEBB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1-Q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82E6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939B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8-F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C773C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1546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8-5-6-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0260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0756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4-7-9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4982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D0E2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Y-L-7-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55BD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1273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H-7-U-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B2AB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3FF6CC12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0415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1-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83D4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3214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4-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FCCC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4096A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FAD9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3C43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1-Q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C231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AF56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6-4-1-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57EA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7DD4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5-8-7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FB64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03CA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N-8-K-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28B8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EDBB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G-8-R-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F94A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7AA5B03A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F9C9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6-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8173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F6D4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6-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FFD8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E21D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8-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55AB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E548D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2-P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8225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A535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2-4-6-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B6A5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ABD7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6-8-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2FA1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1DE7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D-5-F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029F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78F9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5-L-T-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BCAF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2134963E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6AD4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7-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1B77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8E93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7-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79C4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40E1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E-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D533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E03B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S-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0D62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44DC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1-6-3-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8298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CF06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4-7-7-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FCEF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416B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-H-5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7AEC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851A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X-F-5-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1FD7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TRIG</w:t>
            </w:r>
          </w:p>
        </w:tc>
      </w:tr>
      <w:tr w:rsidR="005F369B" w:rsidRPr="005F369B" w14:paraId="29226421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4993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9-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6EB3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B3A3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8-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5D6A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9A49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7-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CAE9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2C05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G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A334F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F25C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2-4-7-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9397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E022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2-7-8-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4E13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1C9E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2-G-6-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BC6EF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BB01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C-5-6-Y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03AF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6085FD1D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8166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FA9F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8F01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5-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0013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A964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2-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42E1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7DEE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8-O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E00A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BF93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9-4-4-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5423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A4CD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5-6-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3910F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09DA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1-H-7-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DDCA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6AE3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C-4-5-W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71D2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404A30BB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C383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1-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5B1C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12B2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9-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162B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3ECE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5-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33FA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D507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4-Y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5CA6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319C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5-6-7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0B5E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EDA6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2-5-7-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E3EF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292D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G-E-9-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8781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4858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D-3-8-G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2ED6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682BA55F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C452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9-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502F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FA0D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2-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AFDA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2A2F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H-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21A9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31CA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9-J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EE79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688C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1-9-3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B2C9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A69F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2-5-7-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FB25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8D73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F-5-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55A9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C1CF4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Y-J-7-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A21B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TRIG</w:t>
            </w:r>
          </w:p>
        </w:tc>
      </w:tr>
      <w:tr w:rsidR="005F369B" w:rsidRPr="005F369B" w14:paraId="0B389FA2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41A1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5-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94B0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03CC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5-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7C9E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A4EB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8-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A45C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3BCD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N-4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0138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A7F0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1-4-3-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73C7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707F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5-9-9-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9F9D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31FF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E-H-6-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D7B8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7CF9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H-6-P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4AC7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597B9BC9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0B3E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7-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1E17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4199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714B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1ABC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5-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7FD8F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731F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7-P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584F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B9BB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4-8-3-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202C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1DF8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5-8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8A68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8EE7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5-7-R-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052BF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3403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U-3-G-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3DEE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3E64AA57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4539F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1-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8E04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1558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2-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A929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6FC2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9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3643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77C5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6-Y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A464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7443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7-3-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01EA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513D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5-7-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6B57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B421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2-S-5-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3FD6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CE1A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A-9-K-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8EAC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3533D349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7ACB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4-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9AB8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6BCC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8-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4EAA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A994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7-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8054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E3FC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A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1220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3A6F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2-7-8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8F03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4B82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5-2-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8F31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304D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E-5-G-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E52A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5854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7-9-R-T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66F2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1C32B9B7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D6B5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1-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CB27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662D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7-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B424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9713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6-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9D86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087F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7-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CFBA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FF9E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6-5-5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22B7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96DCF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5-8-7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67D4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1204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D-4-G-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F231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151F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9-F-4-T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D338B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42E013E1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B6C0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5-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C64D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5889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1-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4CAD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665B5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L-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C070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593E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R-2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78C8F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8380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7-8-3-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9EB2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E76F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6-4-1-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6554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2F23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X-D-4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3FFC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750A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L-K-7-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ED43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TRIG</w:t>
            </w:r>
          </w:p>
        </w:tc>
      </w:tr>
      <w:tr w:rsidR="005F369B" w:rsidRPr="005F369B" w14:paraId="2C4F162A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766A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4-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A965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6A13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1-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3562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DFA1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5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FA32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34A3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5-L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1FBA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075B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2-7-4-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08F7F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DDE6F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1-3-5-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22D7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69CE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F-6-J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EE52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9C45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P-9-i-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EEA4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0DF53A9C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217B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5-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45B6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3B14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2-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4940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EF8C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4-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BB5C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95CF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4-N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F9EF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1FE3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6-7-8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1417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95DC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5-7-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E81B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22F3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C-5-Y-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9B7CF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D327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N-9-K-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6479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78B2ABD5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6227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577D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24A1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6-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0506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984A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7-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25FC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0DA6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8-M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6EF4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56D63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6-8-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561EF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AF92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2-4-4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3F84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953E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F-Z-7-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3912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4DB7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M-8-T-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42A9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7F5DA18E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7076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50D4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C5D6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5-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7F9C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549F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8-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25A7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4B49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6-P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0AAFF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CBD9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7-4-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1681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2792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8-3-5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F3F6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0825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4-H-U-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57D0F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B4B1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D-5-6-Y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BA1D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00363492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BB19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8-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96C3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A2D5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A198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22F5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5-J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F6B5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57B5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9-D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97BD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FD83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7-3-3-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6A74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BF47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4-5-7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EFA8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E2A2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Q-3-J-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489A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1202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H-7-5-R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AA419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631CB059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B69A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1-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20B3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5C88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9-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B953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7A68F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6-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D9E7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5A90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2-S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345C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9501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2-8-5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1756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24A2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5-6-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3DAE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1280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J-7-8-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A890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70F7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8-9-J-K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8CD6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02279EA0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63C3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5-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0194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6FE8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2-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F684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0EAA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Q-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5CCBF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CA64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Z-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5064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DD8A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9-4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CA3B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11CF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5-5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0EAC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B8CD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U-L-7-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7D97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TRI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DB81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G-A-5-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D183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AR"/>
              </w:rPr>
              <w:t>TRIG</w:t>
            </w:r>
          </w:p>
        </w:tc>
      </w:tr>
      <w:tr w:rsidR="005F369B" w:rsidRPr="005F369B" w14:paraId="27AE4DED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D180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9-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F64F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22215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5-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5E1DF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6E4A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1-Z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DCC4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3A1AE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J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E65C8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36DC5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4-2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6D65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89A4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6-1-8-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42A47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6C96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D-1-4-J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82AB6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B62D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F-B-6-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C442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lang w:eastAsia="es-AR"/>
              </w:rPr>
              <w:t> </w:t>
            </w:r>
          </w:p>
        </w:tc>
      </w:tr>
      <w:tr w:rsidR="005F369B" w:rsidRPr="005F369B" w14:paraId="09FB93DF" w14:textId="77777777" w:rsidTr="005F369B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04FD1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7-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2F324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6B3B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2-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8AB2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BAC5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4-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EB0DC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3D76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7-T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BE22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F3063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9-7-5-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FE70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E158B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3-5-7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D297F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DC93A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S-6-8-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D729D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2C1E2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D-8-4-H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4D490" w14:textId="77777777" w:rsidR="005F369B" w:rsidRPr="005F369B" w:rsidRDefault="005F369B" w:rsidP="005F36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</w:pPr>
            <w:r w:rsidRPr="005F36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AR"/>
              </w:rPr>
              <w:t> </w:t>
            </w:r>
          </w:p>
        </w:tc>
      </w:tr>
    </w:tbl>
    <w:p w14:paraId="136499B9" w14:textId="77777777" w:rsidR="00BF0C05" w:rsidRDefault="00BF0C05"/>
    <w:sectPr w:rsidR="00BF0C0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69B"/>
    <w:rsid w:val="000217EF"/>
    <w:rsid w:val="000766F5"/>
    <w:rsid w:val="001668B0"/>
    <w:rsid w:val="002B3EDC"/>
    <w:rsid w:val="00417DC5"/>
    <w:rsid w:val="004B05AC"/>
    <w:rsid w:val="004F00ED"/>
    <w:rsid w:val="00503A82"/>
    <w:rsid w:val="00566E98"/>
    <w:rsid w:val="005F369B"/>
    <w:rsid w:val="00666F70"/>
    <w:rsid w:val="006F1BE1"/>
    <w:rsid w:val="00786727"/>
    <w:rsid w:val="007926AD"/>
    <w:rsid w:val="007D0BC7"/>
    <w:rsid w:val="007D1583"/>
    <w:rsid w:val="008144FE"/>
    <w:rsid w:val="00816C6E"/>
    <w:rsid w:val="008408EC"/>
    <w:rsid w:val="008A5869"/>
    <w:rsid w:val="008E5FEE"/>
    <w:rsid w:val="009B0173"/>
    <w:rsid w:val="009E5AF2"/>
    <w:rsid w:val="009F6058"/>
    <w:rsid w:val="00A81179"/>
    <w:rsid w:val="00AF3533"/>
    <w:rsid w:val="00BF0C05"/>
    <w:rsid w:val="00C100A0"/>
    <w:rsid w:val="00C9475B"/>
    <w:rsid w:val="00CD7FB6"/>
    <w:rsid w:val="00D75D68"/>
    <w:rsid w:val="00D851B3"/>
    <w:rsid w:val="00DE0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DD553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34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0</Characters>
  <Application>Microsoft Macintosh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agros García</dc:creator>
  <cp:lastModifiedBy>María Roca</cp:lastModifiedBy>
  <cp:revision>3</cp:revision>
  <dcterms:created xsi:type="dcterms:W3CDTF">2017-09-07T12:34:00Z</dcterms:created>
  <dcterms:modified xsi:type="dcterms:W3CDTF">2017-09-07T12:34:00Z</dcterms:modified>
</cp:coreProperties>
</file>